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178"/>
        <w:tblW w:w="52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9"/>
        <w:gridCol w:w="1459"/>
        <w:gridCol w:w="1727"/>
        <w:gridCol w:w="2286"/>
      </w:tblGrid>
      <w:tr w:rsidR="0087341B" w:rsidRPr="00A3523D" w14:paraId="1E5AD037" w14:textId="77777777" w:rsidTr="00FE0893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98B4173" w14:textId="3192B488" w:rsidR="0087341B" w:rsidRPr="00A3523D" w:rsidRDefault="0087341B" w:rsidP="00FE0893">
            <w:pPr>
              <w:spacing w:line="240" w:lineRule="auto"/>
              <w:rPr>
                <w:lang w:val="en-US"/>
              </w:rPr>
            </w:pPr>
            <w:r w:rsidRPr="0087341B">
              <w:rPr>
                <w:b/>
                <w:bCs/>
                <w:lang w:val="en-US"/>
              </w:rPr>
              <w:t xml:space="preserve">Supplementary Table 2. </w:t>
            </w:r>
            <w:r w:rsidR="00A3523D" w:rsidRPr="00A3523D">
              <w:rPr>
                <w:lang w:val="en-US"/>
              </w:rPr>
              <w:t>Spearman</w:t>
            </w:r>
            <w:r w:rsidR="00A3523D">
              <w:rPr>
                <w:b/>
                <w:bCs/>
                <w:lang w:val="en-US"/>
              </w:rPr>
              <w:t xml:space="preserve"> </w:t>
            </w:r>
            <w:r w:rsidRPr="0087341B">
              <w:rPr>
                <w:lang w:val="en-US"/>
              </w:rPr>
              <w:t xml:space="preserve">Correlation of study variables and covariates with the phase angle of adolescents living with HIV. </w:t>
            </w:r>
            <w:r w:rsidRPr="00A3523D">
              <w:rPr>
                <w:lang w:val="en-US"/>
              </w:rPr>
              <w:t>Brazil. 2024.</w:t>
            </w:r>
          </w:p>
        </w:tc>
      </w:tr>
      <w:tr w:rsidR="0087341B" w:rsidRPr="007D6BB6" w14:paraId="70E9622F" w14:textId="77777777" w:rsidTr="00FE0893">
        <w:tc>
          <w:tcPr>
            <w:tcW w:w="19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95FD" w14:textId="77777777" w:rsidR="0087341B" w:rsidRPr="00A3523D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</w:p>
          <w:p w14:paraId="2170D3BE" w14:textId="77777777" w:rsidR="0087341B" w:rsidRPr="00A3523D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  <w:p w14:paraId="0077E8C8" w14:textId="77777777" w:rsidR="0087341B" w:rsidRPr="00A3523D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  <w:p w14:paraId="132A0272" w14:textId="0350536F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306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C9553" w14:textId="2EC02F8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jc w:val="center"/>
              <w:rPr>
                <w:b/>
                <w:bCs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b/>
                <w:bCs/>
                <w:kern w:val="0"/>
                <w:sz w:val="18"/>
                <w:szCs w:val="18"/>
                <w:lang w:eastAsia="zh-CN"/>
              </w:rPr>
              <w:t>Correlation</w:t>
            </w:r>
            <w:proofErr w:type="spellEnd"/>
            <w:r>
              <w:rPr>
                <w:b/>
                <w:bCs/>
                <w:kern w:val="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b/>
                <w:bCs/>
                <w:kern w:val="0"/>
                <w:sz w:val="18"/>
                <w:szCs w:val="18"/>
                <w:lang w:eastAsia="zh-CN"/>
              </w:rPr>
              <w:t>coefficient</w:t>
            </w:r>
            <w:proofErr w:type="spellEnd"/>
            <w:r w:rsidRPr="007D6BB6">
              <w:rPr>
                <w:b/>
                <w:bCs/>
                <w:kern w:val="0"/>
                <w:sz w:val="18"/>
                <w:szCs w:val="18"/>
                <w:lang w:eastAsia="zh-CN"/>
              </w:rPr>
              <w:t xml:space="preserve"> (p)</w:t>
            </w:r>
          </w:p>
        </w:tc>
      </w:tr>
      <w:tr w:rsidR="0087341B" w:rsidRPr="007D6BB6" w14:paraId="03087D89" w14:textId="77777777" w:rsidTr="00FE0893">
        <w:tc>
          <w:tcPr>
            <w:tcW w:w="19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8A31B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60A5D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jc w:val="center"/>
              <w:rPr>
                <w:b/>
                <w:bCs/>
                <w:kern w:val="0"/>
                <w:sz w:val="18"/>
                <w:szCs w:val="18"/>
                <w:lang w:eastAsia="zh-CN"/>
              </w:rPr>
            </w:pPr>
          </w:p>
        </w:tc>
      </w:tr>
      <w:tr w:rsidR="0087341B" w:rsidRPr="007D6BB6" w14:paraId="1F18210C" w14:textId="77777777" w:rsidTr="00FE0893">
        <w:tc>
          <w:tcPr>
            <w:tcW w:w="19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4AC09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6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8C91C" w14:textId="42319F9D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jc w:val="center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Phase Angle</w:t>
            </w:r>
          </w:p>
        </w:tc>
      </w:tr>
      <w:tr w:rsidR="0087341B" w:rsidRPr="007D6BB6" w14:paraId="2A33F421" w14:textId="77777777" w:rsidTr="00FE0893">
        <w:tc>
          <w:tcPr>
            <w:tcW w:w="19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9615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0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2A3D4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jc w:val="center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</w:tc>
      </w:tr>
      <w:tr w:rsidR="0087341B" w:rsidRPr="007D6BB6" w14:paraId="3E423252" w14:textId="77777777" w:rsidTr="00FE0893">
        <w:tc>
          <w:tcPr>
            <w:tcW w:w="193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9500F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F12086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797CAF" w14:textId="17F78DA3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Girls</w:t>
            </w:r>
          </w:p>
        </w:tc>
        <w:tc>
          <w:tcPr>
            <w:tcW w:w="12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B134C5" w14:textId="538B9216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Boys</w:t>
            </w:r>
          </w:p>
        </w:tc>
      </w:tr>
      <w:tr w:rsidR="0087341B" w:rsidRPr="007D6BB6" w14:paraId="67D1259E" w14:textId="77777777" w:rsidTr="00FE0893">
        <w:trPr>
          <w:trHeight w:val="131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15BF1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F276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(n = 47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5E66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 xml:space="preserve"> (n = 2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C5E7A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(n = 22)</w:t>
            </w:r>
          </w:p>
        </w:tc>
      </w:tr>
      <w:tr w:rsidR="0087341B" w:rsidRPr="007D6BB6" w14:paraId="3FD16318" w14:textId="77777777" w:rsidTr="00FE0893"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CFA2F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6CA78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23EED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4E211" w14:textId="77777777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</w:p>
        </w:tc>
      </w:tr>
      <w:tr w:rsidR="0087341B" w:rsidRPr="007D6BB6" w14:paraId="28DF46A4" w14:textId="77777777" w:rsidTr="00FE0893">
        <w:tc>
          <w:tcPr>
            <w:tcW w:w="193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D35D0B" w14:textId="63826308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A55A37" w14:textId="6AC17C10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0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1)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82ED68" w14:textId="62BC3F55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02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94)</w:t>
            </w:r>
          </w:p>
        </w:tc>
        <w:tc>
          <w:tcPr>
            <w:tcW w:w="12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DAB1AE" w14:textId="053DBB2D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43 (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5)</w:t>
            </w:r>
          </w:p>
        </w:tc>
      </w:tr>
      <w:tr w:rsidR="0087341B" w:rsidRPr="007D6BB6" w14:paraId="67982752" w14:textId="77777777" w:rsidTr="00FE0893"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5C0AC" w14:textId="7438EDE2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Sexual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kern w:val="0"/>
                <w:sz w:val="18"/>
                <w:szCs w:val="18"/>
                <w:lang w:val="en-US" w:eastAsia="zh-CN"/>
              </w:rPr>
              <w:t>Maturatio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37B7" w14:textId="4F155E9F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3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43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F27EC" w14:textId="2A75EBED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3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58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444E" w14:textId="4B34831C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35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4)</w:t>
            </w:r>
          </w:p>
        </w:tc>
      </w:tr>
      <w:tr w:rsidR="0087341B" w:rsidRPr="007D6BB6" w14:paraId="00B9BA13" w14:textId="77777777" w:rsidTr="00FE0893"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5D77" w14:textId="1832E6C0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Viral Loa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36E8D" w14:textId="1CAB7E10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9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06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0CA3" w14:textId="6FD4DC63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43 (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94F8" w14:textId="2A726DED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00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99)</w:t>
            </w:r>
          </w:p>
        </w:tc>
      </w:tr>
      <w:tr w:rsidR="0087341B" w:rsidRPr="007D6BB6" w14:paraId="1014EABD" w14:textId="77777777" w:rsidTr="00FE0893"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256B" w14:textId="1552E76C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CD4+</w:t>
            </w:r>
            <w:r>
              <w:rPr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kern w:val="0"/>
                <w:sz w:val="18"/>
                <w:szCs w:val="18"/>
                <w:lang w:val="en-US" w:eastAsia="zh-CN"/>
              </w:rPr>
              <w:t xml:space="preserve"> Lymphocytes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C74C1" w14:textId="44182111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08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59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7F14C" w14:textId="3B22FDB6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05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81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BAA4" w14:textId="07F70821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-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5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8)</w:t>
            </w:r>
          </w:p>
        </w:tc>
      </w:tr>
      <w:tr w:rsidR="0087341B" w:rsidRPr="007D6BB6" w14:paraId="63D8DCE2" w14:textId="77777777" w:rsidTr="00FE0893"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213E" w14:textId="2BC557C5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ART tim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ED10" w14:textId="0E086711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4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2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58BB" w14:textId="12AA7DA1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22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35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B036" w14:textId="7C6BD52A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6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49)</w:t>
            </w:r>
          </w:p>
        </w:tc>
      </w:tr>
      <w:tr w:rsidR="0087341B" w:rsidRPr="007D6BB6" w14:paraId="44DEA907" w14:textId="77777777" w:rsidTr="00FE0893">
        <w:trPr>
          <w:trHeight w:val="95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BF11" w14:textId="7B7CFA5F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Physical Activit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4B769" w14:textId="6B06CCDC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39 (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1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EE84" w14:textId="25C7675A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b/>
                <w:bCs/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45 (0</w:t>
            </w:r>
            <w:r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b/>
                <w:bCs/>
                <w:kern w:val="0"/>
                <w:sz w:val="18"/>
                <w:szCs w:val="18"/>
                <w:lang w:val="en-US" w:eastAsia="zh-CN"/>
              </w:rPr>
              <w:t>04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720B6" w14:textId="42DFD279" w:rsidR="0087341B" w:rsidRPr="007D6BB6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7D6BB6">
              <w:rPr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31 (0</w:t>
            </w:r>
            <w:r>
              <w:rPr>
                <w:kern w:val="0"/>
                <w:sz w:val="18"/>
                <w:szCs w:val="18"/>
                <w:lang w:val="en-US" w:eastAsia="zh-CN"/>
              </w:rPr>
              <w:t>.</w:t>
            </w:r>
            <w:r w:rsidRPr="007D6BB6">
              <w:rPr>
                <w:kern w:val="0"/>
                <w:sz w:val="18"/>
                <w:szCs w:val="18"/>
                <w:lang w:val="en-US" w:eastAsia="zh-CN"/>
              </w:rPr>
              <w:t>17)</w:t>
            </w:r>
          </w:p>
        </w:tc>
      </w:tr>
      <w:tr w:rsidR="0087341B" w:rsidRPr="00A3523D" w14:paraId="0D1192B3" w14:textId="77777777" w:rsidTr="00FE0893">
        <w:trPr>
          <w:trHeight w:val="12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75340" w14:textId="721BEF4C" w:rsidR="0087341B" w:rsidRPr="008C4CBE" w:rsidRDefault="0087341B" w:rsidP="00FE0893">
            <w:pPr>
              <w:widowControl w:val="0"/>
              <w:suppressAutoHyphens/>
              <w:autoSpaceDE w:val="0"/>
              <w:autoSpaceDN w:val="0"/>
              <w:spacing w:after="0"/>
              <w:rPr>
                <w:kern w:val="0"/>
                <w:sz w:val="18"/>
                <w:szCs w:val="18"/>
                <w:lang w:val="en-US" w:eastAsia="zh-CN"/>
              </w:rPr>
            </w:pPr>
            <w:r w:rsidRPr="0087341B">
              <w:rPr>
                <w:kern w:val="0"/>
                <w:sz w:val="16"/>
                <w:szCs w:val="16"/>
                <w:lang w:val="en-US" w:eastAsia="zh-CN"/>
              </w:rPr>
              <w:t>ART – antiretroviral therapy; VO</w:t>
            </w:r>
            <w:r w:rsidRPr="0087341B">
              <w:rPr>
                <w:kern w:val="0"/>
                <w:sz w:val="16"/>
                <w:szCs w:val="16"/>
                <w:vertAlign w:val="subscript"/>
                <w:lang w:val="en-US" w:eastAsia="zh-CN"/>
              </w:rPr>
              <w:t>2 peak</w:t>
            </w:r>
            <w:r w:rsidRPr="0087341B">
              <w:rPr>
                <w:kern w:val="0"/>
                <w:sz w:val="16"/>
                <w:szCs w:val="16"/>
                <w:lang w:val="en-US" w:eastAsia="zh-CN"/>
              </w:rPr>
              <w:t xml:space="preserve"> – P</w:t>
            </w:r>
            <w:r>
              <w:rPr>
                <w:kern w:val="0"/>
                <w:sz w:val="16"/>
                <w:szCs w:val="16"/>
                <w:lang w:val="en-US" w:eastAsia="zh-CN"/>
              </w:rPr>
              <w:t>eak Oxygen Uptake</w:t>
            </w:r>
            <w:r w:rsidR="00670DF9">
              <w:rPr>
                <w:kern w:val="0"/>
                <w:sz w:val="16"/>
                <w:szCs w:val="16"/>
                <w:lang w:val="en-US" w:eastAsia="zh-CN"/>
              </w:rPr>
              <w:t xml:space="preserve">; </w:t>
            </w:r>
            <w:r w:rsidR="00817591" w:rsidRPr="00817591">
              <w:rPr>
                <w:kern w:val="0"/>
                <w:sz w:val="16"/>
                <w:szCs w:val="16"/>
                <w:lang w:val="en-US" w:eastAsia="zh-CN"/>
              </w:rPr>
              <w:t>Significant correlations are in bold (p &lt; 0.05).</w:t>
            </w:r>
            <w:r w:rsidR="00750172">
              <w:rPr>
                <w:kern w:val="0"/>
                <w:sz w:val="16"/>
                <w:szCs w:val="16"/>
                <w:lang w:val="en-US" w:eastAsia="zh-CN"/>
              </w:rPr>
              <w:t xml:space="preserve"> </w:t>
            </w:r>
            <w:proofErr w:type="gramStart"/>
            <w:r w:rsidR="008C4CBE" w:rsidRPr="008C4CBE">
              <w:rPr>
                <w:kern w:val="0"/>
                <w:sz w:val="16"/>
                <w:szCs w:val="16"/>
                <w:lang w:val="en-US" w:eastAsia="zh-CN"/>
              </w:rPr>
              <w:t>All</w:t>
            </w:r>
            <w:proofErr w:type="gramEnd"/>
            <w:r w:rsidR="008C4CBE" w:rsidRPr="008C4CBE">
              <w:rPr>
                <w:kern w:val="0"/>
                <w:sz w:val="16"/>
                <w:szCs w:val="16"/>
                <w:lang w:val="en-US" w:eastAsia="zh-CN"/>
              </w:rPr>
              <w:t xml:space="preserve"> correlations used Spearman’s method due to asymmetry in the “phase angle” </w:t>
            </w:r>
            <w:r w:rsidR="00FA3975">
              <w:rPr>
                <w:kern w:val="0"/>
                <w:sz w:val="16"/>
                <w:szCs w:val="16"/>
                <w:lang w:val="en-US" w:eastAsia="zh-CN"/>
              </w:rPr>
              <w:t xml:space="preserve">dependent </w:t>
            </w:r>
            <w:r w:rsidR="008C4CBE" w:rsidRPr="008C4CBE">
              <w:rPr>
                <w:kern w:val="0"/>
                <w:sz w:val="16"/>
                <w:szCs w:val="16"/>
                <w:lang w:val="en-US" w:eastAsia="zh-CN"/>
              </w:rPr>
              <w:t>variable.</w:t>
            </w:r>
          </w:p>
        </w:tc>
      </w:tr>
    </w:tbl>
    <w:p w14:paraId="33075515" w14:textId="77777777" w:rsidR="007C1245" w:rsidRPr="0087341B" w:rsidRDefault="007C1245">
      <w:pPr>
        <w:rPr>
          <w:lang w:val="en-US"/>
        </w:rPr>
      </w:pPr>
    </w:p>
    <w:sectPr w:rsidR="007C1245" w:rsidRPr="0087341B" w:rsidSect="004C48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1B"/>
    <w:rsid w:val="0010625D"/>
    <w:rsid w:val="001A21A6"/>
    <w:rsid w:val="004C482C"/>
    <w:rsid w:val="006572A1"/>
    <w:rsid w:val="00670DF9"/>
    <w:rsid w:val="00750172"/>
    <w:rsid w:val="007C1245"/>
    <w:rsid w:val="007C43E5"/>
    <w:rsid w:val="007C536D"/>
    <w:rsid w:val="007F773D"/>
    <w:rsid w:val="00817591"/>
    <w:rsid w:val="0087341B"/>
    <w:rsid w:val="00884968"/>
    <w:rsid w:val="008A77F0"/>
    <w:rsid w:val="008C4CBE"/>
    <w:rsid w:val="008F56F6"/>
    <w:rsid w:val="00976823"/>
    <w:rsid w:val="00A3523D"/>
    <w:rsid w:val="00AD2176"/>
    <w:rsid w:val="00D437A7"/>
    <w:rsid w:val="00DE5965"/>
    <w:rsid w:val="00EB38F1"/>
    <w:rsid w:val="00F4589F"/>
    <w:rsid w:val="00FA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CB6F4"/>
  <w15:chartTrackingRefBased/>
  <w15:docId w15:val="{23B93715-2A69-4AC4-9E1D-EC0217F8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41B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73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73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7341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73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734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73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73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73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73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734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734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7341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7341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7341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734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734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734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734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73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73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73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73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73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734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734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7341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734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7341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7341B"/>
    <w:rPr>
      <w:b/>
      <w:bCs/>
      <w:smallCaps/>
      <w:color w:val="2F5496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F4589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4589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4589F"/>
    <w:rPr>
      <w:rFonts w:ascii="Times New Roman" w:hAnsi="Times New Roman"/>
      <w:color w:val="000000" w:themeColor="text1"/>
      <w:kern w:val="2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589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589F"/>
    <w:rPr>
      <w:rFonts w:ascii="Times New Roman" w:hAnsi="Times New Roman"/>
      <w:b/>
      <w:bCs/>
      <w:color w:val="000000" w:themeColor="text1"/>
      <w:kern w:val="2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Moura</dc:creator>
  <cp:keywords/>
  <dc:description/>
  <cp:lastModifiedBy>Caio Moura</cp:lastModifiedBy>
  <cp:revision>9</cp:revision>
  <dcterms:created xsi:type="dcterms:W3CDTF">2025-05-07T21:37:00Z</dcterms:created>
  <dcterms:modified xsi:type="dcterms:W3CDTF">2025-06-02T15:35:00Z</dcterms:modified>
</cp:coreProperties>
</file>